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93DD2" w14:textId="079F8E97" w:rsidR="00FC2BC0" w:rsidRDefault="00FC2BC0" w:rsidP="00FC2BC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1. Variables examined to assess </w:t>
      </w:r>
      <w:r w:rsidR="00752CE4">
        <w:rPr>
          <w:rFonts w:ascii="Times New Roman" w:hAnsi="Times New Roman" w:cs="Times New Roman"/>
          <w:lang w:val="en-US"/>
        </w:rPr>
        <w:t xml:space="preserve">the associations between </w:t>
      </w:r>
      <w:r>
        <w:rPr>
          <w:rFonts w:ascii="Times New Roman" w:hAnsi="Times New Roman" w:cs="Times New Roman"/>
          <w:lang w:val="en-US"/>
        </w:rPr>
        <w:t xml:space="preserve">physical activity </w:t>
      </w:r>
      <w:r w:rsidR="00752CE4">
        <w:rPr>
          <w:rFonts w:ascii="Times New Roman" w:hAnsi="Times New Roman" w:cs="Times New Roman"/>
          <w:lang w:val="en-US"/>
        </w:rPr>
        <w:t>and cardiometabolic risk factors</w:t>
      </w:r>
      <w:r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97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3360"/>
        <w:gridCol w:w="3880"/>
      </w:tblGrid>
      <w:tr w:rsidR="00FC2BC0" w:rsidRPr="00B0096B" w14:paraId="41156C32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59B58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Anthropometry</w:t>
            </w:r>
            <w:proofErr w:type="spellEnd"/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7B20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Blood </w:t>
            </w:r>
            <w:proofErr w:type="spellStart"/>
            <w:r w:rsidRPr="00B0096B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markers</w:t>
            </w:r>
            <w:proofErr w:type="spellEnd"/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53B7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Cardiovascular</w:t>
            </w:r>
            <w:proofErr w:type="spellEnd"/>
            <w:r w:rsidRPr="00B0096B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variables</w:t>
            </w:r>
            <w:proofErr w:type="spellEnd"/>
          </w:p>
        </w:tc>
      </w:tr>
      <w:tr w:rsidR="00FC2BC0" w:rsidRPr="00B0096B" w14:paraId="01A7ADEE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9666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Height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cm)</w:t>
            </w: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B7E5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Hemoglobin-A1c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mm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mo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BB50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Systolic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blood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ressur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mmHg)</w:t>
            </w:r>
          </w:p>
        </w:tc>
      </w:tr>
      <w:tr w:rsidR="00FC2BC0" w:rsidRPr="00B0096B" w14:paraId="0BF8D753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9FA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Weight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kg)</w:t>
            </w: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D3C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lkalin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hosphata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U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BBA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Diastolic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blood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ressur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mmHg)</w:t>
            </w:r>
          </w:p>
        </w:tc>
      </w:tr>
      <w:tr w:rsidR="00FC2BC0" w:rsidRPr="00B0096B" w14:paraId="3FB995DA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3C14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Waist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ircumferenc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cm)</w:t>
            </w: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BC8F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lanin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minotransfera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U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601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eriphera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ul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ressure</w:t>
            </w:r>
            <w:proofErr w:type="spellEnd"/>
          </w:p>
        </w:tc>
      </w:tr>
      <w:tr w:rsidR="00FC2BC0" w:rsidRPr="00B0096B" w14:paraId="3251084E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9C98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Hip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ircumferenc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cm)</w:t>
            </w: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493C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spartat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minotransfera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U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0B7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Heart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rate</w:t>
            </w:r>
            <w:proofErr w:type="spellEnd"/>
          </w:p>
        </w:tc>
      </w:tr>
      <w:tr w:rsidR="00FC2BC0" w:rsidRPr="00B0096B" w14:paraId="24DE9E68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A7F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BMI</w:t>
            </w: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A2E3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lbumin (g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5C1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Central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ul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ressure</w:t>
            </w:r>
            <w:proofErr w:type="spellEnd"/>
          </w:p>
        </w:tc>
      </w:tr>
      <w:tr w:rsidR="00FC2BC0" w:rsidRPr="00752CE4" w14:paraId="1573FA66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C7D6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Viscera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fat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rea</w:t>
            </w:r>
            <w:proofErr w:type="spellEnd"/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1E3A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myla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U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DD6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val="en-US" w:eastAsia="fi-FI"/>
              </w:rPr>
              <w:t>Central systolic blood pressure (mmHg)</w:t>
            </w:r>
          </w:p>
        </w:tc>
      </w:tr>
      <w:tr w:rsidR="00FC2BC0" w:rsidRPr="00752CE4" w14:paraId="20447A9A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E29D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ercentag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body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fat</w:t>
            </w:r>
            <w:proofErr w:type="spellEnd"/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666C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Glutamy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transfera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U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F85A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val="en-US" w:eastAsia="fi-FI"/>
              </w:rPr>
              <w:t>Central diastolic blood pressure (mmHg)</w:t>
            </w:r>
          </w:p>
        </w:tc>
      </w:tr>
      <w:tr w:rsidR="00FC2BC0" w:rsidRPr="00B0096B" w14:paraId="1978DDB3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A9E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3D7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Gluco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mm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DD13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ardiac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strok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volume</w:t>
            </w:r>
            <w:proofErr w:type="spellEnd"/>
          </w:p>
        </w:tc>
      </w:tr>
      <w:tr w:rsidR="00FC2BC0" w:rsidRPr="00B0096B" w14:paraId="5E31EBEC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D8E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CE5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reatinin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um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501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ardiac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output</w:t>
            </w:r>
          </w:p>
        </w:tc>
      </w:tr>
      <w:tr w:rsidR="00FC2BC0" w:rsidRPr="00B0096B" w14:paraId="6BB4495B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9E4B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69C1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Urat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n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809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Puls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wave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velocity</w:t>
            </w:r>
            <w:proofErr w:type="spellEnd"/>
          </w:p>
        </w:tc>
      </w:tr>
      <w:tr w:rsidR="00FC2BC0" w:rsidRPr="00B0096B" w14:paraId="3940BDBD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8B7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18A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val="en-US" w:eastAsia="fi-FI"/>
              </w:rPr>
              <w:t>C-reactive protein (mg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D4C1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TVR</w:t>
            </w:r>
          </w:p>
        </w:tc>
      </w:tr>
      <w:tr w:rsidR="00FC2BC0" w:rsidRPr="00B0096B" w14:paraId="4F9139C1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C66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D546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holester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mm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BC50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Augment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inde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Aix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FC2BC0" w:rsidRPr="00B0096B" w14:paraId="58DD55D5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8226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7E5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holester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, HDL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mm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FF5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Reflection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oefficient</w:t>
            </w:r>
            <w:proofErr w:type="spellEnd"/>
          </w:p>
        </w:tc>
      </w:tr>
      <w:tr w:rsidR="00FC2BC0" w:rsidRPr="00B0096B" w14:paraId="0FC1680B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9F53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FEA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Cholester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, LDL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mm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8E8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  <w:tr w:rsidR="00FC2BC0" w:rsidRPr="00B0096B" w14:paraId="2FC0F313" w14:textId="77777777" w:rsidTr="00863203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2479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3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B75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Triglycerides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proofErr w:type="spellStart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mmol</w:t>
            </w:r>
            <w:proofErr w:type="spellEnd"/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/l)</w:t>
            </w:r>
          </w:p>
        </w:tc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B582" w14:textId="77777777" w:rsidR="00FC2BC0" w:rsidRPr="00B0096B" w:rsidRDefault="00FC2BC0" w:rsidP="008632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B0096B">
              <w:rPr>
                <w:rFonts w:ascii="Calibri" w:eastAsia="Times New Roman" w:hAnsi="Calibri" w:cs="Calibri"/>
                <w:color w:val="000000"/>
                <w:lang w:eastAsia="fi-FI"/>
              </w:rPr>
              <w:t> </w:t>
            </w:r>
          </w:p>
        </w:tc>
      </w:tr>
    </w:tbl>
    <w:p w14:paraId="1839F83F" w14:textId="77777777" w:rsidR="00FC2BC0" w:rsidRPr="004802D1" w:rsidRDefault="00FC2BC0" w:rsidP="00FC2BC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7217C97" w14:textId="77777777" w:rsidR="00E6069D" w:rsidRDefault="00E6069D"/>
    <w:sectPr w:rsidR="00E6069D" w:rsidSect="00394EF3">
      <w:type w:val="continuous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mirrorMargins/>
  <w:proofState w:spelling="clean" w:grammar="clean"/>
  <w:defaultTabStop w:val="1304"/>
  <w:hyphenationZone w:val="425"/>
  <w:evenAndOddHeaders/>
  <w:drawingGridHorizontalSpacing w:val="2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BC0"/>
    <w:rsid w:val="00394EF3"/>
    <w:rsid w:val="00725C36"/>
    <w:rsid w:val="00752CE4"/>
    <w:rsid w:val="008307B4"/>
    <w:rsid w:val="00BD716A"/>
    <w:rsid w:val="00D56E5B"/>
    <w:rsid w:val="00D63289"/>
    <w:rsid w:val="00E6069D"/>
    <w:rsid w:val="00FC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3A17C"/>
  <w15:chartTrackingRefBased/>
  <w15:docId w15:val="{CEAA16D0-5E49-44C8-8B58-FF825A49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C0"/>
  </w:style>
  <w:style w:type="paragraph" w:styleId="Heading1">
    <w:name w:val="heading 1"/>
    <w:basedOn w:val="Normal"/>
    <w:next w:val="Normal"/>
    <w:link w:val="Heading1Char"/>
    <w:uiPriority w:val="9"/>
    <w:qFormat/>
    <w:rsid w:val="00FC2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B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B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B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B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B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B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B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B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B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B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BC0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C2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5</Characters>
  <Application>Microsoft Office Word</Application>
  <DocSecurity>0</DocSecurity>
  <Lines>36</Lines>
  <Paragraphs>28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Stenbäck</dc:creator>
  <cp:keywords/>
  <dc:description/>
  <cp:lastModifiedBy>Ville Stenbäck</cp:lastModifiedBy>
  <cp:revision>2</cp:revision>
  <dcterms:created xsi:type="dcterms:W3CDTF">2024-11-19T10:44:00Z</dcterms:created>
  <dcterms:modified xsi:type="dcterms:W3CDTF">2024-11-19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6-13T10:08:2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8853d56-28b5-4fd1-b6bf-49c3895e9ad8</vt:lpwstr>
  </property>
  <property fmtid="{D5CDD505-2E9C-101B-9397-08002B2CF9AE}" pid="8" name="MSIP_Label_be5cb09a-2992-49d6-8ac9-5f63e7b1ad2f_ContentBits">
    <vt:lpwstr>0</vt:lpwstr>
  </property>
</Properties>
</file>